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F72A1" w14:textId="77777777" w:rsidR="007041CE" w:rsidRPr="00466000" w:rsidRDefault="004C605C">
      <w:pPr>
        <w:rPr>
          <w:sz w:val="24"/>
          <w:szCs w:val="24"/>
        </w:rPr>
      </w:pPr>
    </w:p>
    <w:p w14:paraId="3F280100" w14:textId="77777777" w:rsidR="003734B3" w:rsidRPr="00466000" w:rsidRDefault="003734B3" w:rsidP="00466000">
      <w:pPr>
        <w:pStyle w:val="SOMHead"/>
        <w:rPr>
          <w:rFonts w:ascii="Arial" w:hAnsi="Arial" w:cs="Arial"/>
        </w:rPr>
      </w:pPr>
    </w:p>
    <w:p w14:paraId="7CBB3F9A" w14:textId="4E623579" w:rsidR="003734B3" w:rsidRPr="004C605C" w:rsidRDefault="003734B3" w:rsidP="003734B3">
      <w:pPr>
        <w:pStyle w:val="SOMHead"/>
        <w:jc w:val="center"/>
        <w:rPr>
          <w:rFonts w:ascii="Arial" w:hAnsi="Arial" w:cs="Arial"/>
        </w:rPr>
      </w:pPr>
      <w:r w:rsidRPr="004C605C">
        <w:rPr>
          <w:rFonts w:ascii="Arial" w:hAnsi="Arial" w:cs="Arial"/>
        </w:rPr>
        <w:t xml:space="preserve">Supplementary </w:t>
      </w:r>
      <w:r w:rsidR="00466000" w:rsidRPr="004C605C">
        <w:rPr>
          <w:rFonts w:ascii="Arial" w:hAnsi="Arial" w:cs="Arial"/>
        </w:rPr>
        <w:t>Figure Legends</w:t>
      </w:r>
    </w:p>
    <w:p w14:paraId="52E0F15B" w14:textId="77777777" w:rsidR="003734B3" w:rsidRPr="004C605C" w:rsidRDefault="003734B3" w:rsidP="00466000">
      <w:pPr>
        <w:pStyle w:val="Paragraph"/>
        <w:ind w:firstLine="0"/>
        <w:rPr>
          <w:noProof/>
          <w:lang w:eastAsia="it-IT"/>
        </w:rPr>
      </w:pPr>
    </w:p>
    <w:p w14:paraId="1A981EE1" w14:textId="77777777" w:rsidR="003734B3" w:rsidRPr="004C605C" w:rsidRDefault="003734B3" w:rsidP="003734B3">
      <w:pPr>
        <w:adjustRightInd w:val="0"/>
        <w:spacing w:line="360" w:lineRule="auto"/>
        <w:contextualSpacing/>
        <w:jc w:val="both"/>
        <w:outlineLvl w:val="0"/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4C605C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Supplementary Figure 1: </w:t>
      </w:r>
      <w:proofErr w:type="spellStart"/>
      <w:r w:rsidRPr="004C605C">
        <w:rPr>
          <w:rFonts w:ascii="Arial" w:hAnsi="Arial" w:cs="Arial"/>
          <w:b/>
          <w:bCs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 gene knock-down increases CREB signalling</w:t>
      </w:r>
    </w:p>
    <w:p w14:paraId="3B1BDBEE" w14:textId="5D16A8C1" w:rsidR="003734B3" w:rsidRPr="004C605C" w:rsidRDefault="003734B3" w:rsidP="00466000">
      <w:pPr>
        <w:adjustRightInd w:val="0"/>
        <w:spacing w:line="360" w:lineRule="auto"/>
        <w:contextualSpacing/>
        <w:jc w:val="both"/>
        <w:outlineLvl w:val="0"/>
        <w:rPr>
          <w:rFonts w:ascii="Arial" w:eastAsia="Times New Roman" w:hAnsi="Arial" w:cs="Arial"/>
          <w:sz w:val="24"/>
          <w:szCs w:val="24"/>
          <w:lang w:val="en-GB"/>
        </w:rPr>
      </w:pPr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(</w:t>
      </w:r>
      <w:proofErr w:type="gramStart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A,B</w:t>
      </w:r>
      <w:proofErr w:type="gramEnd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,C) </w:t>
      </w:r>
      <w:proofErr w:type="spellStart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Morpholino</w:t>
      </w:r>
      <w:proofErr w:type="spellEnd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-mediated knock-down of </w:t>
      </w:r>
      <w:proofErr w:type="spellStart"/>
      <w:r w:rsidRPr="004C605C">
        <w:rPr>
          <w:rFonts w:ascii="Arial" w:eastAsia="Times New Roman" w:hAnsi="Arial" w:cs="Arial"/>
          <w:i/>
          <w:color w:val="282828"/>
          <w:sz w:val="24"/>
          <w:szCs w:val="24"/>
          <w:lang w:val="en-GB"/>
        </w:rPr>
        <w:t>polg</w:t>
      </w:r>
      <w:proofErr w:type="spellEnd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 (MO) increases CREB signa</w:t>
      </w:r>
      <w:r w:rsidR="00EE675E"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l</w:t>
      </w:r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ling (B), compared to mismatched MO-injected (</w:t>
      </w:r>
      <w:proofErr w:type="spellStart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mMO</w:t>
      </w:r>
      <w:proofErr w:type="spellEnd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>) controls (A), particularly in skeletal muscle and heart region (asterisks),</w:t>
      </w:r>
      <w:r w:rsidRPr="004C605C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as shown by the CREB-responsive </w:t>
      </w:r>
      <w:proofErr w:type="spellStart"/>
      <w:r w:rsidRPr="004C605C">
        <w:rPr>
          <w:rFonts w:ascii="Arial" w:eastAsia="Times New Roman" w:hAnsi="Arial" w:cs="Arial"/>
          <w:i/>
          <w:color w:val="282828"/>
          <w:sz w:val="24"/>
          <w:szCs w:val="24"/>
          <w:lang w:val="en-GB"/>
        </w:rPr>
        <w:t>CRE:mCherry</w:t>
      </w:r>
      <w:proofErr w:type="spellEnd"/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 transgene. </w:t>
      </w:r>
      <w:r w:rsidRPr="004C605C">
        <w:rPr>
          <w:rFonts w:ascii="Arial" w:eastAsia="Times New Roman" w:hAnsi="Arial" w:cs="Arial"/>
          <w:sz w:val="24"/>
          <w:szCs w:val="24"/>
          <w:lang w:val="en-GB"/>
        </w:rPr>
        <w:t>(</w:t>
      </w:r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C) Chart reporting the CREB reporter fluorescence relative intensity (R.I.) for the considered conditions. </w:t>
      </w:r>
      <w:r w:rsidRPr="004C605C">
        <w:rPr>
          <w:rFonts w:ascii="Arial" w:eastAsia="Times New Roman" w:hAnsi="Arial" w:cs="Arial"/>
          <w:sz w:val="24"/>
          <w:szCs w:val="24"/>
          <w:lang w:val="en-GB"/>
        </w:rPr>
        <w:t>Statistical test: one-way ANOVA followed by Tukey’s test</w:t>
      </w:r>
      <w:r w:rsidRPr="004C605C">
        <w:rPr>
          <w:rFonts w:ascii="Arial" w:eastAsia="Times New Roman" w:hAnsi="Arial" w:cs="Arial"/>
          <w:color w:val="282828"/>
          <w:sz w:val="24"/>
          <w:szCs w:val="24"/>
          <w:lang w:val="en-GB"/>
        </w:rPr>
        <w:t xml:space="preserve">; </w:t>
      </w:r>
      <w:r w:rsidRPr="004C605C">
        <w:rPr>
          <w:rFonts w:ascii="Arial" w:eastAsia="Times New Roman" w:hAnsi="Arial" w:cs="Arial"/>
          <w:sz w:val="24"/>
          <w:szCs w:val="24"/>
          <w:lang w:val="en-GB"/>
        </w:rPr>
        <w:t xml:space="preserve">***=p&lt;0.0001; N=6 measurements per condition. </w:t>
      </w:r>
    </w:p>
    <w:p w14:paraId="4954DEBC" w14:textId="77777777" w:rsidR="00466000" w:rsidRPr="004C605C" w:rsidRDefault="00466000" w:rsidP="00466000">
      <w:pPr>
        <w:adjustRightInd w:val="0"/>
        <w:spacing w:line="360" w:lineRule="auto"/>
        <w:contextualSpacing/>
        <w:jc w:val="both"/>
        <w:outlineLvl w:val="0"/>
        <w:rPr>
          <w:rFonts w:ascii="Arial" w:eastAsia="Times New Roman" w:hAnsi="Arial" w:cs="Arial"/>
          <w:sz w:val="24"/>
          <w:szCs w:val="24"/>
          <w:lang w:val="en-GB"/>
        </w:rPr>
      </w:pPr>
    </w:p>
    <w:p w14:paraId="36D10AD5" w14:textId="77777777" w:rsidR="003734B3" w:rsidRPr="004C605C" w:rsidRDefault="003734B3" w:rsidP="003734B3">
      <w:pPr>
        <w:pStyle w:val="p1"/>
        <w:spacing w:after="0" w:line="360" w:lineRule="auto"/>
        <w:contextualSpacing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4C605C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Supplementary Figure 2: </w:t>
      </w:r>
      <w:proofErr w:type="spellStart"/>
      <w:r w:rsidRPr="004C605C">
        <w:rPr>
          <w:rFonts w:ascii="Arial" w:hAnsi="Arial" w:cs="Arial"/>
          <w:b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mutants genotyping and</w:t>
      </w:r>
      <w:r w:rsidRPr="004C605C">
        <w:rPr>
          <w:rFonts w:ascii="Arial" w:hAnsi="Arial" w:cs="Arial"/>
          <w:b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4C605C">
        <w:rPr>
          <w:rFonts w:ascii="Arial" w:hAnsi="Arial" w:cs="Arial"/>
          <w:b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expression analysis</w:t>
      </w:r>
    </w:p>
    <w:p w14:paraId="5D4CB6BB" w14:textId="57F1BE58" w:rsidR="003734B3" w:rsidRPr="004C605C" w:rsidRDefault="003734B3" w:rsidP="00466000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(A) Representative gel image of PCR genotyping using genomic DNA from tail fins of adults born from a cross between </w:t>
      </w:r>
      <w:proofErr w:type="spellStart"/>
      <w:r w:rsidRPr="004C605C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polg</w:t>
      </w:r>
      <w:proofErr w:type="spellEnd"/>
      <w:r w:rsidR="00EE675E" w:rsidRPr="004C605C">
        <w:rPr>
          <w:rFonts w:ascii="Arial" w:hAnsi="Arial" w:cs="Arial"/>
          <w:i/>
          <w:iCs/>
          <w:color w:val="000000"/>
          <w:sz w:val="24"/>
          <w:szCs w:val="24"/>
          <w:vertAlign w:val="superscript"/>
          <w:lang w:val="en-GB"/>
        </w:rPr>
        <w:t>+/ia302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heterozygotes. (B) Chromatograms corresponding to 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+/+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and </w:t>
      </w:r>
      <w:r w:rsidR="00EE675E" w:rsidRPr="004C605C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polg</w:t>
      </w:r>
      <w:r w:rsidR="00EE675E" w:rsidRPr="004C605C">
        <w:rPr>
          <w:rFonts w:ascii="Arial" w:hAnsi="Arial" w:cs="Arial"/>
          <w:i/>
          <w:iCs/>
          <w:color w:val="000000"/>
          <w:sz w:val="24"/>
          <w:szCs w:val="24"/>
          <w:vertAlign w:val="superscript"/>
          <w:lang w:val="en-GB"/>
        </w:rPr>
        <w:t>ia302/ia302</w:t>
      </w:r>
      <w:r w:rsidR="00EE675E"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4C605C">
        <w:rPr>
          <w:rFonts w:ascii="Arial" w:hAnsi="Arial" w:cs="Arial"/>
          <w:iCs/>
          <w:color w:val="000000"/>
          <w:sz w:val="24"/>
          <w:szCs w:val="24"/>
          <w:lang w:val="en-GB"/>
        </w:rPr>
        <w:t xml:space="preserve">individuals; the sequence deleted in the mutant is highlighted. (C) 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High-resolution melt (HRM) analysis allows distinction between genotypes of the </w:t>
      </w:r>
      <w:r w:rsidRPr="004C605C">
        <w:rPr>
          <w:rFonts w:ascii="Arial" w:hAnsi="Arial" w:cs="Arial"/>
          <w:i/>
          <w:sz w:val="24"/>
          <w:szCs w:val="24"/>
          <w:lang w:val="en-GB"/>
        </w:rPr>
        <w:t>polg</w:t>
      </w:r>
      <w:r w:rsidRPr="004C605C">
        <w:rPr>
          <w:rFonts w:ascii="Arial" w:hAnsi="Arial" w:cs="Arial"/>
          <w:i/>
          <w:sz w:val="24"/>
          <w:szCs w:val="24"/>
          <w:vertAlign w:val="superscript"/>
          <w:lang w:val="en-GB"/>
        </w:rPr>
        <w:t>sa9574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 line. HRM curves are shown for each genotype: </w:t>
      </w:r>
      <w:proofErr w:type="spellStart"/>
      <w:r w:rsidRPr="004C605C">
        <w:rPr>
          <w:rFonts w:ascii="Arial" w:hAnsi="Arial" w:cs="Arial"/>
          <w:i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sz w:val="24"/>
          <w:szCs w:val="24"/>
          <w:vertAlign w:val="superscript"/>
          <w:lang w:val="en-GB"/>
        </w:rPr>
        <w:t>+/+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 (blue curve), </w:t>
      </w:r>
      <w:proofErr w:type="spellStart"/>
      <w:r w:rsidRPr="004C605C">
        <w:rPr>
          <w:rFonts w:ascii="Arial" w:hAnsi="Arial" w:cs="Arial"/>
          <w:i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sz w:val="24"/>
          <w:szCs w:val="24"/>
          <w:vertAlign w:val="superscript"/>
          <w:lang w:val="en-GB"/>
        </w:rPr>
        <w:t>+/sa9574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 (green curve) and </w:t>
      </w:r>
      <w:r w:rsidRPr="004C605C">
        <w:rPr>
          <w:rFonts w:ascii="Arial" w:hAnsi="Arial" w:cs="Arial"/>
          <w:i/>
          <w:sz w:val="24"/>
          <w:szCs w:val="24"/>
          <w:lang w:val="en-GB"/>
        </w:rPr>
        <w:t>polg</w:t>
      </w:r>
      <w:r w:rsidRPr="004C605C">
        <w:rPr>
          <w:rFonts w:ascii="Arial" w:hAnsi="Arial" w:cs="Arial"/>
          <w:i/>
          <w:sz w:val="24"/>
          <w:szCs w:val="24"/>
          <w:vertAlign w:val="superscript"/>
          <w:lang w:val="en-GB"/>
        </w:rPr>
        <w:t>sa9574/sa9574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 (red curve). (D)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Chromatograms corresponding to 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+/+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, 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+/sa9574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and </w:t>
      </w:r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sa9574/sa9574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individuals. The arrow indicates the target site, not mutated in the </w:t>
      </w:r>
      <w:proofErr w:type="spellStart"/>
      <w:r w:rsidRPr="004C605C">
        <w:rPr>
          <w:rFonts w:ascii="Arial" w:hAnsi="Arial" w:cs="Arial"/>
          <w:color w:val="000000"/>
          <w:sz w:val="24"/>
          <w:szCs w:val="24"/>
          <w:lang w:val="en-GB"/>
        </w:rPr>
        <w:t>wt</w:t>
      </w:r>
      <w:proofErr w:type="spellEnd"/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, with two superposed peaks in the heterozygote, and with the substituted base in the mutant. </w:t>
      </w: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(E) </w:t>
      </w:r>
      <w:proofErr w:type="spellStart"/>
      <w:r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proofErr w:type="spellEnd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expression is decreased in all considered tissues of adult </w:t>
      </w:r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 xml:space="preserve">sa9574/sa9574 </w:t>
      </w: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mutants, compared to </w:t>
      </w:r>
      <w:proofErr w:type="spellStart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>wt</w:t>
      </w:r>
      <w:proofErr w:type="spellEnd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individuals.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*=p&lt;0.05; N=2; all samples are normalized to pancreatic 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levels in </w:t>
      </w:r>
      <w:proofErr w:type="spellStart"/>
      <w:r w:rsidRPr="004C605C">
        <w:rPr>
          <w:rFonts w:ascii="Arial" w:hAnsi="Arial" w:cs="Arial"/>
          <w:color w:val="000000"/>
          <w:sz w:val="24"/>
          <w:szCs w:val="24"/>
          <w:lang w:val="en-GB"/>
        </w:rPr>
        <w:t>wt</w:t>
      </w:r>
      <w:proofErr w:type="spellEnd"/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(reference value set to 1).</w:t>
      </w:r>
    </w:p>
    <w:p w14:paraId="70200CF5" w14:textId="77777777" w:rsidR="00466000" w:rsidRPr="004C605C" w:rsidRDefault="00466000" w:rsidP="00466000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Cs/>
          <w:sz w:val="24"/>
          <w:szCs w:val="24"/>
          <w:lang w:val="en-GB" w:eastAsia="ca-ES"/>
        </w:rPr>
      </w:pPr>
    </w:p>
    <w:p w14:paraId="630B1333" w14:textId="77777777" w:rsidR="003734B3" w:rsidRPr="004C605C" w:rsidRDefault="003734B3" w:rsidP="003734B3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GB" w:eastAsia="ca-ES"/>
        </w:rPr>
      </w:pPr>
      <w:r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Supplementary Figure 3: Reduction of superoxide levels and ROS signalling in </w:t>
      </w:r>
      <w:proofErr w:type="spellStart"/>
      <w:r w:rsidRPr="004C605C">
        <w:rPr>
          <w:rFonts w:ascii="Arial" w:hAnsi="Arial" w:cs="Arial"/>
          <w:b/>
          <w:bCs/>
          <w:i/>
          <w:sz w:val="24"/>
          <w:szCs w:val="24"/>
          <w:lang w:val="en-GB" w:eastAsia="ca-ES"/>
        </w:rPr>
        <w:t>polg</w:t>
      </w:r>
      <w:proofErr w:type="spellEnd"/>
      <w:r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 mutants</w:t>
      </w:r>
    </w:p>
    <w:p w14:paraId="6B5748F6" w14:textId="189E0ECA" w:rsidR="00C92F70" w:rsidRPr="004C605C" w:rsidRDefault="003734B3" w:rsidP="0046600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4"/>
          <w:szCs w:val="24"/>
          <w:lang w:val="en-GB" w:eastAsia="ca-ES"/>
        </w:rPr>
      </w:pP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(</w:t>
      </w:r>
      <w:proofErr w:type="gramStart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>A,B</w:t>
      </w:r>
      <w:proofErr w:type="gramEnd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,C) Reduction of superoxide levels in the head of 2 </w:t>
      </w:r>
      <w:proofErr w:type="spellStart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homozygous </w:t>
      </w:r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 xml:space="preserve">sa9574/sa9574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>mutants (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-/-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>) compared to age-matched controls (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+/+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), as shown by whole-mount live staining with the red fluorescent indicator </w:t>
      </w:r>
      <w:proofErr w:type="spellStart"/>
      <w:r w:rsidRPr="004C605C">
        <w:rPr>
          <w:rFonts w:ascii="Arial" w:hAnsi="Arial" w:cs="Arial"/>
          <w:color w:val="000000"/>
          <w:sz w:val="24"/>
          <w:szCs w:val="24"/>
          <w:lang w:val="en-GB"/>
        </w:rPr>
        <w:t>MitoSOX</w:t>
      </w:r>
      <w:proofErr w:type="spellEnd"/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; signal quantification is shown in C. </w:t>
      </w:r>
      <w:r w:rsidRPr="004C605C">
        <w:rPr>
          <w:rFonts w:ascii="Arial" w:eastAsia="Times New Roman" w:hAnsi="Arial" w:cs="Arial"/>
          <w:color w:val="202020"/>
          <w:sz w:val="24"/>
          <w:szCs w:val="24"/>
          <w:shd w:val="clear" w:color="auto" w:fill="FFFFFF"/>
        </w:rPr>
        <w:t>Error bars represent the mean ± SEM, *=</w:t>
      </w:r>
      <w:r w:rsidRPr="004C605C">
        <w:rPr>
          <w:rFonts w:ascii="Arial" w:eastAsia="Times New Roman" w:hAnsi="Arial" w:cs="Arial"/>
          <w:i/>
          <w:iCs/>
          <w:color w:val="202020"/>
          <w:sz w:val="24"/>
          <w:szCs w:val="24"/>
        </w:rPr>
        <w:t>p</w:t>
      </w:r>
      <w:r w:rsidRPr="004C605C">
        <w:rPr>
          <w:rFonts w:ascii="Arial" w:eastAsia="Times New Roman" w:hAnsi="Arial" w:cs="Arial"/>
          <w:color w:val="202020"/>
          <w:sz w:val="24"/>
          <w:szCs w:val="24"/>
          <w:shd w:val="clear" w:color="auto" w:fill="FFFFFF"/>
        </w:rPr>
        <w:t>&lt;0.05; N=5 animals per genotype.</w:t>
      </w: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(D) Reduction of ROS-induced genes </w:t>
      </w:r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nqo1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and </w:t>
      </w:r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txnrd3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 in </w:t>
      </w:r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>sa9574/sa9574</w:t>
      </w:r>
      <w:r w:rsidR="00EE675E"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 xml:space="preserve">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mutants compared to </w:t>
      </w:r>
      <w:proofErr w:type="spellStart"/>
      <w:r w:rsidRPr="004C605C">
        <w:rPr>
          <w:rFonts w:ascii="Arial" w:hAnsi="Arial" w:cs="Arial"/>
          <w:i/>
          <w:color w:val="000000"/>
          <w:sz w:val="24"/>
          <w:szCs w:val="24"/>
          <w:lang w:val="en-GB"/>
        </w:rPr>
        <w:t>polg</w:t>
      </w:r>
      <w:proofErr w:type="spellEnd"/>
      <w:r w:rsidRPr="004C605C">
        <w:rPr>
          <w:rFonts w:ascii="Arial" w:hAnsi="Arial" w:cs="Arial"/>
          <w:i/>
          <w:color w:val="000000"/>
          <w:sz w:val="24"/>
          <w:szCs w:val="24"/>
          <w:vertAlign w:val="superscript"/>
          <w:lang w:val="en-GB"/>
        </w:rPr>
        <w:t xml:space="preserve">+/+ </w:t>
      </w:r>
      <w:r w:rsidRPr="004C605C">
        <w:rPr>
          <w:rFonts w:ascii="Arial" w:hAnsi="Arial" w:cs="Arial"/>
          <w:color w:val="000000"/>
          <w:sz w:val="24"/>
          <w:szCs w:val="24"/>
          <w:lang w:val="en-GB"/>
        </w:rPr>
        <w:t xml:space="preserve">controls. R.I.: Relative Intensity; *=p&lt;0.05; ***=p&lt;0.001; </w:t>
      </w:r>
      <w:r w:rsidRPr="004C605C">
        <w:rPr>
          <w:rFonts w:ascii="Arial" w:eastAsia="Times New Roman" w:hAnsi="Arial" w:cs="Arial"/>
          <w:sz w:val="24"/>
          <w:szCs w:val="24"/>
          <w:lang w:val="en-GB"/>
        </w:rPr>
        <w:t>N=6 measurements per condition.</w:t>
      </w:r>
    </w:p>
    <w:p w14:paraId="02AA118F" w14:textId="77777777" w:rsidR="00466000" w:rsidRPr="004C605C" w:rsidRDefault="00466000" w:rsidP="0046600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4"/>
          <w:szCs w:val="24"/>
          <w:lang w:val="en-GB" w:eastAsia="ca-ES"/>
        </w:rPr>
      </w:pPr>
    </w:p>
    <w:p w14:paraId="452AC433" w14:textId="77777777" w:rsidR="00466000" w:rsidRPr="004C605C" w:rsidRDefault="00466000" w:rsidP="008245FC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GB" w:eastAsia="ca-ES"/>
        </w:rPr>
      </w:pPr>
    </w:p>
    <w:p w14:paraId="378FE0F8" w14:textId="77777777" w:rsidR="00466000" w:rsidRPr="004C605C" w:rsidRDefault="00466000" w:rsidP="008245FC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GB" w:eastAsia="ca-ES"/>
        </w:rPr>
      </w:pPr>
    </w:p>
    <w:p w14:paraId="1ED019EB" w14:textId="3BDE4BFD" w:rsidR="008245FC" w:rsidRPr="004C605C" w:rsidRDefault="008245FC" w:rsidP="008245FC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GB" w:eastAsia="ca-ES"/>
        </w:rPr>
      </w:pPr>
      <w:r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>Supplementary Figure 4:</w:t>
      </w:r>
      <w:r w:rsidR="00BA2131"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 </w:t>
      </w:r>
      <w:r w:rsidR="00BA2131" w:rsidRPr="004C605C">
        <w:rPr>
          <w:rFonts w:ascii="Arial" w:hAnsi="Arial" w:cs="Arial"/>
          <w:b/>
          <w:bCs/>
          <w:i/>
          <w:sz w:val="24"/>
          <w:szCs w:val="24"/>
          <w:lang w:val="en-GB" w:eastAsia="ca-ES"/>
        </w:rPr>
        <w:t>polg</w:t>
      </w:r>
      <w:r w:rsidR="00BA2131" w:rsidRPr="004C605C">
        <w:rPr>
          <w:rFonts w:ascii="Arial" w:hAnsi="Arial" w:cs="Arial"/>
          <w:b/>
          <w:bCs/>
          <w:i/>
          <w:sz w:val="24"/>
          <w:szCs w:val="24"/>
          <w:vertAlign w:val="superscript"/>
          <w:lang w:val="en-GB" w:eastAsia="ca-ES"/>
        </w:rPr>
        <w:t>ia302</w:t>
      </w:r>
      <w:r w:rsidR="00BA2131"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 mutants display alterations in myofibrils, locomotion, ROS and retrograde signalling</w:t>
      </w:r>
    </w:p>
    <w:p w14:paraId="7F427EAD" w14:textId="7EA8AFED" w:rsidR="00BA2131" w:rsidRPr="004C605C" w:rsidRDefault="00BA2131" w:rsidP="00BA2131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Cs/>
          <w:sz w:val="24"/>
          <w:szCs w:val="24"/>
          <w:lang w:val="en-GB" w:eastAsia="ca-ES"/>
        </w:rPr>
      </w:pP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(A) 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Reduced muscle birefringence </w:t>
      </w:r>
      <w:r w:rsidR="002C6CD4" w:rsidRPr="004C605C">
        <w:rPr>
          <w:rFonts w:ascii="Arial" w:hAnsi="Arial" w:cs="Arial"/>
          <w:sz w:val="24"/>
          <w:szCs w:val="24"/>
          <w:lang w:val="en-GB"/>
        </w:rPr>
        <w:t xml:space="preserve">in 3 </w:t>
      </w:r>
      <w:proofErr w:type="spellStart"/>
      <w:r w:rsidR="002C6CD4" w:rsidRPr="004C605C">
        <w:rPr>
          <w:rFonts w:ascii="Arial" w:hAnsi="Arial" w:cs="Arial"/>
          <w:sz w:val="24"/>
          <w:szCs w:val="24"/>
          <w:lang w:val="en-GB"/>
        </w:rPr>
        <w:t>dpf</w:t>
      </w:r>
      <w:proofErr w:type="spellEnd"/>
      <w:r w:rsidR="002C6CD4" w:rsidRPr="004C605C">
        <w:rPr>
          <w:rFonts w:ascii="Arial" w:hAnsi="Arial" w:cs="Arial"/>
          <w:sz w:val="24"/>
          <w:szCs w:val="24"/>
          <w:lang w:val="en-GB"/>
        </w:rPr>
        <w:t xml:space="preserve"> </w:t>
      </w:r>
      <w:r w:rsidR="002C6CD4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r w:rsidR="002C6CD4" w:rsidRPr="004C605C">
        <w:rPr>
          <w:rFonts w:ascii="Arial" w:hAnsi="Arial" w:cs="Arial"/>
          <w:bCs/>
          <w:i/>
          <w:sz w:val="24"/>
          <w:szCs w:val="24"/>
          <w:vertAlign w:val="superscript"/>
          <w:lang w:val="en-GB" w:eastAsia="ca-ES"/>
        </w:rPr>
        <w:t>ia302/ia302</w:t>
      </w:r>
      <w:r w:rsidR="002C6CD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mutants compared to heterozygous and </w:t>
      </w:r>
      <w:proofErr w:type="spellStart"/>
      <w:r w:rsidR="002C6CD4" w:rsidRPr="004C605C">
        <w:rPr>
          <w:rFonts w:ascii="Arial" w:hAnsi="Arial" w:cs="Arial"/>
          <w:bCs/>
          <w:sz w:val="24"/>
          <w:szCs w:val="24"/>
          <w:lang w:val="en-GB" w:eastAsia="ca-ES"/>
        </w:rPr>
        <w:t>wt</w:t>
      </w:r>
      <w:proofErr w:type="spellEnd"/>
      <w:r w:rsidR="002C6CD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siblings. (A’) Relative intensity (R.I.) quantifications of experiments shown in A; </w:t>
      </w:r>
      <w:r w:rsidR="001F23FC" w:rsidRPr="004C605C">
        <w:rPr>
          <w:rFonts w:ascii="Arial" w:hAnsi="Arial" w:cs="Arial"/>
          <w:bCs/>
          <w:sz w:val="24"/>
          <w:szCs w:val="24"/>
          <w:lang w:val="en-GB" w:eastAsia="ca-ES"/>
        </w:rPr>
        <w:t>N=10</w:t>
      </w:r>
      <w:r w:rsidR="002C6CD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per genotype.</w:t>
      </w:r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(</w:t>
      </w:r>
      <w:proofErr w:type="gramStart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>B,C</w:t>
      </w:r>
      <w:proofErr w:type="gramEnd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) Average distance (in mm) for each 2-min interval swum by larvae under light-dark period (dark period in grey) at 6 </w:t>
      </w:r>
      <w:proofErr w:type="spellStart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(B) and 15 </w:t>
      </w:r>
      <w:proofErr w:type="spellStart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(C). </w:t>
      </w:r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Heterozygous and homozygous </w:t>
      </w:r>
      <w:r w:rsidR="001E10C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r w:rsidR="001E10C1" w:rsidRPr="004C605C">
        <w:rPr>
          <w:rFonts w:ascii="Arial" w:hAnsi="Arial" w:cs="Arial"/>
          <w:bCs/>
          <w:i/>
          <w:sz w:val="24"/>
          <w:szCs w:val="24"/>
          <w:vertAlign w:val="superscript"/>
          <w:lang w:val="en-GB" w:eastAsia="ca-ES"/>
        </w:rPr>
        <w:t>ia302</w:t>
      </w:r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mutants display reduced locomotion at 15 </w:t>
      </w:r>
      <w:proofErr w:type="spellStart"/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, compared to </w:t>
      </w:r>
      <w:proofErr w:type="spellStart"/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>wt</w:t>
      </w:r>
      <w:proofErr w:type="spellEnd"/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siblings.</w:t>
      </w:r>
      <w:r w:rsidR="001E10C1"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 </w:t>
      </w:r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>(B</w:t>
      </w:r>
      <w:proofErr w:type="gramStart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>’,C</w:t>
      </w:r>
      <w:proofErr w:type="gramEnd"/>
      <w:r w:rsidR="001D5BA4" w:rsidRPr="004C605C">
        <w:rPr>
          <w:rFonts w:ascii="Arial" w:hAnsi="Arial" w:cs="Arial"/>
          <w:bCs/>
          <w:sz w:val="24"/>
          <w:szCs w:val="24"/>
          <w:lang w:val="en-GB" w:eastAsia="ca-ES"/>
        </w:rPr>
        <w:t>’) Charts o</w:t>
      </w:r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n experiments shown in B and C, with total distance (in mm) swum by larvae for 1 hour at 6 </w:t>
      </w:r>
      <w:proofErr w:type="spellStart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(B’) and 15 </w:t>
      </w:r>
      <w:proofErr w:type="spellStart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(C’); N=23 for 6 </w:t>
      </w:r>
      <w:proofErr w:type="spellStart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; N=36 for 15 </w:t>
      </w:r>
      <w:proofErr w:type="spellStart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>dpf</w:t>
      </w:r>
      <w:proofErr w:type="spellEnd"/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. </w:t>
      </w:r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(D) Analysis of </w:t>
      </w:r>
      <w:proofErr w:type="spellStart"/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>mtDNA</w:t>
      </w:r>
      <w:proofErr w:type="spellEnd"/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levels (</w:t>
      </w:r>
      <w:r w:rsidR="00371B0A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nd1</w:t>
      </w:r>
      <w:r w:rsidR="001E10C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relative abundance) in heart, brain, gonads and skeletal muscle, fails to detect significant 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differences between </w:t>
      </w:r>
      <w:proofErr w:type="spellStart"/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proofErr w:type="spellEnd"/>
      <w:r w:rsidR="00592071" w:rsidRPr="004C605C">
        <w:rPr>
          <w:rFonts w:ascii="Arial" w:hAnsi="Arial" w:cs="Arial"/>
          <w:bCs/>
          <w:i/>
          <w:sz w:val="24"/>
          <w:szCs w:val="24"/>
          <w:vertAlign w:val="superscript"/>
          <w:lang w:val="en-GB" w:eastAsia="ca-ES"/>
        </w:rPr>
        <w:t>+/+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and </w:t>
      </w:r>
      <w:proofErr w:type="spellStart"/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proofErr w:type="spellEnd"/>
      <w:r w:rsidR="00592071" w:rsidRPr="004C605C">
        <w:rPr>
          <w:rFonts w:ascii="Arial" w:hAnsi="Arial" w:cs="Arial"/>
          <w:bCs/>
          <w:i/>
          <w:sz w:val="24"/>
          <w:szCs w:val="24"/>
          <w:vertAlign w:val="superscript"/>
          <w:lang w:val="en-GB" w:eastAsia="ca-ES"/>
        </w:rPr>
        <w:t>+/ia302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individuals. (</w:t>
      </w:r>
      <w:proofErr w:type="gramStart"/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>E,F</w:t>
      </w:r>
      <w:proofErr w:type="gramEnd"/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) Retrograde and ROS signalling analysis in heart (E) and brain (F) of adult </w:t>
      </w:r>
      <w:proofErr w:type="spellStart"/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proofErr w:type="spellEnd"/>
      <w:r w:rsidR="00592071" w:rsidRPr="004C605C">
        <w:rPr>
          <w:rFonts w:ascii="Arial" w:hAnsi="Arial" w:cs="Arial"/>
          <w:bCs/>
          <w:i/>
          <w:sz w:val="24"/>
          <w:szCs w:val="24"/>
          <w:vertAlign w:val="superscript"/>
          <w:lang w:val="en-GB" w:eastAsia="ca-ES"/>
        </w:rPr>
        <w:t>+/+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and </w:t>
      </w:r>
      <w:proofErr w:type="spellStart"/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olg</w:t>
      </w:r>
      <w:proofErr w:type="spellEnd"/>
      <w:r w:rsidR="00592071" w:rsidRPr="004C605C">
        <w:rPr>
          <w:rFonts w:ascii="Arial" w:hAnsi="Arial" w:cs="Arial"/>
          <w:bCs/>
          <w:i/>
          <w:sz w:val="24"/>
          <w:szCs w:val="24"/>
          <w:vertAlign w:val="superscript"/>
          <w:lang w:val="en-GB" w:eastAsia="ca-ES"/>
        </w:rPr>
        <w:t>+/ia302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individuals detects </w:t>
      </w:r>
      <w:r w:rsidR="00D0402C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in heterozygotes 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increased </w:t>
      </w:r>
      <w:proofErr w:type="spellStart"/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>Hif</w:t>
      </w:r>
      <w:proofErr w:type="spellEnd"/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>-Hypoxia (</w:t>
      </w:r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pfkfb3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, </w:t>
      </w:r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hbbe3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>) and CREB (</w:t>
      </w:r>
      <w:proofErr w:type="spellStart"/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fosab</w:t>
      </w:r>
      <w:proofErr w:type="spellEnd"/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) </w:t>
      </w:r>
      <w:r w:rsidR="0089422F" w:rsidRPr="004C605C">
        <w:rPr>
          <w:rFonts w:ascii="Arial" w:hAnsi="Arial" w:cs="Arial"/>
          <w:bCs/>
          <w:sz w:val="24"/>
          <w:szCs w:val="24"/>
          <w:lang w:val="en-GB" w:eastAsia="ca-ES"/>
        </w:rPr>
        <w:t>signalling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activation, in </w:t>
      </w:r>
      <w:r w:rsidR="0089422F" w:rsidRPr="004C605C">
        <w:rPr>
          <w:rFonts w:ascii="Arial" w:hAnsi="Arial" w:cs="Arial"/>
          <w:bCs/>
          <w:sz w:val="24"/>
          <w:szCs w:val="24"/>
          <w:lang w:val="en-GB" w:eastAsia="ca-ES"/>
        </w:rPr>
        <w:t>parallel with a decrease of ROS-</w:t>
      </w:r>
      <w:r w:rsidR="00592071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induced </w:t>
      </w:r>
      <w:r w:rsidR="00592071" w:rsidRPr="004C605C">
        <w:rPr>
          <w:rFonts w:ascii="Arial" w:hAnsi="Arial" w:cs="Arial"/>
          <w:bCs/>
          <w:i/>
          <w:sz w:val="24"/>
          <w:szCs w:val="24"/>
          <w:lang w:val="en-GB" w:eastAsia="ca-ES"/>
        </w:rPr>
        <w:t>nqo1</w:t>
      </w:r>
      <w:r w:rsidR="0089422F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expression; N=5. </w:t>
      </w:r>
      <w:r w:rsidR="00216C44" w:rsidRPr="004C605C">
        <w:rPr>
          <w:rFonts w:ascii="Arial" w:hAnsi="Arial" w:cs="Arial"/>
          <w:bCs/>
          <w:sz w:val="24"/>
          <w:szCs w:val="24"/>
          <w:lang w:val="en-GB" w:eastAsia="ca-ES"/>
        </w:rPr>
        <w:t>All</w:t>
      </w:r>
      <w:r w:rsidR="00C92F70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charts in </w:t>
      </w:r>
      <w:r w:rsidR="00371B0A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Suppl. Fig. 4 </w:t>
      </w:r>
      <w:r w:rsidR="00216C44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display data </w:t>
      </w:r>
      <w:r w:rsidR="00C92F70"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as mean ± SEM; </w:t>
      </w:r>
      <w:proofErr w:type="spellStart"/>
      <w:r w:rsidR="00C92F70" w:rsidRPr="004C605C">
        <w:rPr>
          <w:rFonts w:ascii="Arial" w:hAnsi="Arial" w:cs="Arial"/>
          <w:bCs/>
          <w:sz w:val="24"/>
          <w:szCs w:val="24"/>
          <w:lang w:val="en-GB" w:eastAsia="ca-ES"/>
        </w:rPr>
        <w:t>n.s</w:t>
      </w:r>
      <w:proofErr w:type="spellEnd"/>
      <w:r w:rsidR="00C92F70" w:rsidRPr="004C605C">
        <w:rPr>
          <w:rFonts w:ascii="Arial" w:hAnsi="Arial" w:cs="Arial"/>
          <w:bCs/>
          <w:sz w:val="24"/>
          <w:szCs w:val="24"/>
          <w:lang w:val="en-GB" w:eastAsia="ca-ES"/>
        </w:rPr>
        <w:t>.=not significant; *=p&lt;0.05; **=p&lt;0.01.</w:t>
      </w:r>
    </w:p>
    <w:p w14:paraId="4C634099" w14:textId="77777777" w:rsidR="003734B3" w:rsidRPr="004C605C" w:rsidRDefault="003734B3" w:rsidP="00466000">
      <w:pPr>
        <w:pStyle w:val="Paragraph"/>
        <w:tabs>
          <w:tab w:val="left" w:pos="0"/>
        </w:tabs>
        <w:ind w:firstLine="0"/>
        <w:rPr>
          <w:lang w:val="en-GB"/>
        </w:rPr>
      </w:pPr>
    </w:p>
    <w:p w14:paraId="16B20879" w14:textId="77777777" w:rsidR="003734B3" w:rsidRPr="004C605C" w:rsidRDefault="003734B3" w:rsidP="003734B3">
      <w:pPr>
        <w:pStyle w:val="Paragraph"/>
      </w:pPr>
    </w:p>
    <w:p w14:paraId="46FBCA18" w14:textId="1A0FABBF" w:rsidR="003734B3" w:rsidRPr="004C605C" w:rsidRDefault="003734B3" w:rsidP="003734B3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GB" w:eastAsia="ca-ES"/>
        </w:rPr>
      </w:pPr>
      <w:r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Supplementary Figure </w:t>
      </w:r>
      <w:r w:rsidR="002452F8"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>5</w:t>
      </w:r>
      <w:r w:rsidRPr="004C605C">
        <w:rPr>
          <w:rFonts w:ascii="Arial" w:hAnsi="Arial" w:cs="Arial"/>
          <w:b/>
          <w:bCs/>
          <w:i/>
          <w:sz w:val="24"/>
          <w:szCs w:val="24"/>
          <w:lang w:val="en-GB" w:eastAsia="ca-ES"/>
        </w:rPr>
        <w:t xml:space="preserve">: </w:t>
      </w:r>
      <w:r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>CLO</w:t>
      </w:r>
      <w:r w:rsidR="00466000" w:rsidRPr="004C605C">
        <w:rPr>
          <w:rFonts w:ascii="Arial" w:hAnsi="Arial" w:cs="Arial"/>
          <w:b/>
          <w:bCs/>
          <w:sz w:val="24"/>
          <w:szCs w:val="24"/>
          <w:lang w:val="en-GB" w:eastAsia="ca-ES"/>
        </w:rPr>
        <w:t xml:space="preserve"> toxicity analysis in zebrafish</w:t>
      </w:r>
    </w:p>
    <w:p w14:paraId="4484E724" w14:textId="77777777" w:rsidR="003734B3" w:rsidRPr="004C605C" w:rsidRDefault="003734B3" w:rsidP="003734B3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Cs/>
          <w:sz w:val="24"/>
          <w:szCs w:val="24"/>
          <w:lang w:val="en-GB" w:eastAsia="ca-ES"/>
        </w:rPr>
      </w:pP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(A) 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Kaplan-Meier survival curves of </w:t>
      </w:r>
      <w:proofErr w:type="spellStart"/>
      <w:r w:rsidRPr="004C605C">
        <w:rPr>
          <w:rFonts w:ascii="Arial" w:hAnsi="Arial" w:cs="Arial"/>
          <w:sz w:val="24"/>
          <w:szCs w:val="24"/>
          <w:lang w:val="en-GB"/>
        </w:rPr>
        <w:t>wt</w:t>
      </w:r>
      <w:proofErr w:type="spellEnd"/>
      <w:r w:rsidRPr="004C605C">
        <w:rPr>
          <w:rFonts w:ascii="Arial" w:hAnsi="Arial" w:cs="Arial"/>
          <w:sz w:val="24"/>
          <w:szCs w:val="24"/>
          <w:lang w:val="en-GB"/>
        </w:rPr>
        <w:t xml:space="preserve"> larvae</w:t>
      </w: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in the presence of CLO at 2.5, 5.0, 10.0, 20.0 µM and with no treatment. </w:t>
      </w:r>
      <w:r w:rsidRPr="004C605C">
        <w:rPr>
          <w:rFonts w:ascii="Arial" w:hAnsi="Arial" w:cs="Arial"/>
          <w:sz w:val="24"/>
          <w:szCs w:val="24"/>
          <w:lang w:val="en-GB"/>
        </w:rPr>
        <w:t xml:space="preserve">No </w:t>
      </w:r>
      <w:proofErr w:type="spellStart"/>
      <w:r w:rsidRPr="004C605C">
        <w:rPr>
          <w:rFonts w:ascii="Arial" w:hAnsi="Arial" w:cs="Arial"/>
          <w:sz w:val="24"/>
          <w:szCs w:val="24"/>
          <w:lang w:val="en-GB"/>
        </w:rPr>
        <w:t>wt</w:t>
      </w:r>
      <w:proofErr w:type="spellEnd"/>
      <w:r w:rsidRPr="004C605C">
        <w:rPr>
          <w:rFonts w:ascii="Arial" w:hAnsi="Arial" w:cs="Arial"/>
          <w:sz w:val="24"/>
          <w:szCs w:val="24"/>
          <w:lang w:val="en-GB"/>
        </w:rPr>
        <w:t xml:space="preserve"> fish exposed to CLO at 20 </w:t>
      </w:r>
      <w:r w:rsidRPr="004C605C">
        <w:rPr>
          <w:rFonts w:ascii="Arial" w:hAnsi="Arial" w:cs="Arial"/>
          <w:bCs/>
          <w:sz w:val="24"/>
          <w:szCs w:val="24"/>
          <w:lang w:val="en-GB" w:eastAsia="ca-ES"/>
        </w:rPr>
        <w:t>µM could survive up to 3 days of treatment. (</w:t>
      </w:r>
      <w:proofErr w:type="gramStart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>B,C</w:t>
      </w:r>
      <w:proofErr w:type="gramEnd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,D,E) Overt </w:t>
      </w:r>
      <w:proofErr w:type="spellStart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>dysmorphology</w:t>
      </w:r>
      <w:proofErr w:type="spellEnd"/>
      <w:r w:rsidRPr="004C605C">
        <w:rPr>
          <w:rFonts w:ascii="Arial" w:hAnsi="Arial" w:cs="Arial"/>
          <w:bCs/>
          <w:sz w:val="24"/>
          <w:szCs w:val="24"/>
          <w:lang w:val="en-GB" w:eastAsia="ca-ES"/>
        </w:rPr>
        <w:t xml:space="preserve"> is observed at CLO dosages over 5.0 µM.</w:t>
      </w:r>
    </w:p>
    <w:p w14:paraId="39A4238D" w14:textId="77777777" w:rsidR="003734B3" w:rsidRPr="004C605C" w:rsidRDefault="003734B3" w:rsidP="003734B3">
      <w:pPr>
        <w:pStyle w:val="Paragraph"/>
        <w:rPr>
          <w:rFonts w:ascii="Arial" w:hAnsi="Arial" w:cs="Arial"/>
          <w:lang w:val="en-GB"/>
        </w:rPr>
      </w:pPr>
    </w:p>
    <w:p w14:paraId="3B8D4DCB" w14:textId="77777777" w:rsidR="0076279E" w:rsidRPr="004C605C" w:rsidRDefault="0076279E">
      <w:pPr>
        <w:rPr>
          <w:sz w:val="24"/>
          <w:szCs w:val="24"/>
        </w:rPr>
      </w:pPr>
    </w:p>
    <w:p w14:paraId="6CBE73D8" w14:textId="663C6F8A" w:rsidR="0076279E" w:rsidRPr="00466000" w:rsidRDefault="0076279E" w:rsidP="00466000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4C605C">
        <w:rPr>
          <w:rFonts w:ascii="Arial" w:hAnsi="Arial" w:cs="Arial"/>
          <w:b/>
          <w:color w:val="000000"/>
          <w:sz w:val="24"/>
          <w:szCs w:val="24"/>
          <w:lang w:val="en-GB"/>
        </w:rPr>
        <w:t>Supplementary Table 1: List of oligomers used in this study</w:t>
      </w:r>
      <w:bookmarkStart w:id="0" w:name="_GoBack"/>
      <w:bookmarkEnd w:id="0"/>
    </w:p>
    <w:p w14:paraId="36EE3D9D" w14:textId="77777777" w:rsidR="0076279E" w:rsidRPr="00466000" w:rsidRDefault="0076279E">
      <w:pPr>
        <w:rPr>
          <w:sz w:val="24"/>
          <w:szCs w:val="24"/>
          <w:lang w:val="en-GB"/>
        </w:rPr>
      </w:pPr>
    </w:p>
    <w:sectPr w:rsidR="0076279E" w:rsidRPr="00466000" w:rsidSect="004733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4B3"/>
    <w:rsid w:val="00003F87"/>
    <w:rsid w:val="000738E9"/>
    <w:rsid w:val="001D5BA4"/>
    <w:rsid w:val="001E10C1"/>
    <w:rsid w:val="001F23FC"/>
    <w:rsid w:val="00216C44"/>
    <w:rsid w:val="002452F8"/>
    <w:rsid w:val="002C6CD4"/>
    <w:rsid w:val="00371B0A"/>
    <w:rsid w:val="003734B3"/>
    <w:rsid w:val="003840C2"/>
    <w:rsid w:val="00466000"/>
    <w:rsid w:val="004733A7"/>
    <w:rsid w:val="004C605C"/>
    <w:rsid w:val="00592071"/>
    <w:rsid w:val="005F2E5D"/>
    <w:rsid w:val="0076279E"/>
    <w:rsid w:val="008245FC"/>
    <w:rsid w:val="0089422F"/>
    <w:rsid w:val="008B23DA"/>
    <w:rsid w:val="00962CA0"/>
    <w:rsid w:val="009D707F"/>
    <w:rsid w:val="00A90613"/>
    <w:rsid w:val="00BA2131"/>
    <w:rsid w:val="00C11CD3"/>
    <w:rsid w:val="00C92F70"/>
    <w:rsid w:val="00D0402C"/>
    <w:rsid w:val="00EE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745C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734B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3734B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e"/>
    <w:rsid w:val="003734B3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p1">
    <w:name w:val="p1"/>
    <w:basedOn w:val="Normale"/>
    <w:rsid w:val="003734B3"/>
    <w:pPr>
      <w:spacing w:after="200" w:line="276" w:lineRule="auto"/>
      <w:jc w:val="both"/>
    </w:pPr>
    <w:rPr>
      <w:rFonts w:ascii="Times" w:eastAsia="Times New Roman" w:hAnsi="Times"/>
      <w:sz w:val="14"/>
      <w:szCs w:val="1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7</Words>
  <Characters>3352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/>
      <vt:lpstr/>
      <vt:lpstr/>
      <vt:lpstr/>
      <vt:lpstr>Supplementary Materials</vt:lpstr>
      <vt:lpstr/>
      <vt:lpstr/>
      <vt:lpstr/>
      <vt:lpstr/>
      <vt:lpstr>Supplementary Figure 1: polg gene knock-down increases CREB signalling</vt:lpstr>
      <vt:lpstr>(A,B,C) Morpholino-mediated knock-down of polg (MO) increases CREB signalling (B</vt:lpstr>
    </vt:vector>
  </TitlesOfParts>
  <LinksUpToDate>false</LinksUpToDate>
  <CharactersWithSpaces>3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o natascia</dc:creator>
  <cp:keywords/>
  <dc:description/>
  <cp:lastModifiedBy>Tiso Natascia</cp:lastModifiedBy>
  <cp:revision>4</cp:revision>
  <dcterms:created xsi:type="dcterms:W3CDTF">2020-11-24T14:23:00Z</dcterms:created>
  <dcterms:modified xsi:type="dcterms:W3CDTF">2020-12-06T17:38:00Z</dcterms:modified>
</cp:coreProperties>
</file>